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66477" w14:textId="4D4AE459" w:rsidR="00D92306" w:rsidRPr="001F064A" w:rsidRDefault="00D92306" w:rsidP="00D92306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</w:t>
      </w:r>
      <w:r w:rsidRPr="001F064A">
        <w:rPr>
          <w:b/>
          <w:bCs/>
        </w:rPr>
        <w:t xml:space="preserve">Table 1: Baseline clinicopathological characteristics and association with </w:t>
      </w:r>
      <w:r w:rsidR="001A3250">
        <w:rPr>
          <w:b/>
          <w:bCs/>
        </w:rPr>
        <w:t>CD8 T cell infiltration and</w:t>
      </w:r>
      <w:r w:rsidRPr="001F064A">
        <w:rPr>
          <w:b/>
          <w:bCs/>
        </w:rPr>
        <w:t xml:space="preserve"> IHC markers of CD8 T-cell proliferation</w:t>
      </w:r>
      <w:r w:rsidR="001A3250">
        <w:rPr>
          <w:b/>
          <w:bCs/>
        </w:rPr>
        <w:t xml:space="preserve"> and cytolytic</w:t>
      </w:r>
      <w:r w:rsidRPr="001F064A">
        <w:rPr>
          <w:b/>
          <w:bCs/>
        </w:rPr>
        <w:t xml:space="preserve"> </w:t>
      </w:r>
      <w:r w:rsidR="001A3250">
        <w:rPr>
          <w:b/>
          <w:bCs/>
        </w:rPr>
        <w:t>activity.</w:t>
      </w:r>
    </w:p>
    <w:p w14:paraId="66B91E31" w14:textId="77777777" w:rsidR="00D92306" w:rsidRDefault="00D92306" w:rsidP="00D92306"/>
    <w:tbl>
      <w:tblPr>
        <w:tblW w:w="1362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2"/>
        <w:gridCol w:w="2044"/>
        <w:gridCol w:w="852"/>
        <w:gridCol w:w="852"/>
        <w:gridCol w:w="852"/>
        <w:gridCol w:w="513"/>
        <w:gridCol w:w="852"/>
        <w:gridCol w:w="852"/>
        <w:gridCol w:w="852"/>
        <w:gridCol w:w="513"/>
        <w:gridCol w:w="852"/>
        <w:gridCol w:w="851"/>
        <w:gridCol w:w="1023"/>
        <w:gridCol w:w="682"/>
        <w:gridCol w:w="7"/>
      </w:tblGrid>
      <w:tr w:rsidR="001A3250" w:rsidRPr="00002697" w14:paraId="684C99F8" w14:textId="77777777" w:rsidTr="001A3250">
        <w:trPr>
          <w:trHeight w:val="240"/>
        </w:trPr>
        <w:tc>
          <w:tcPr>
            <w:tcW w:w="4080" w:type="dxa"/>
            <w:gridSpan w:val="2"/>
            <w:vMerge w:val="restart"/>
            <w:tcBorders>
              <w:right w:val="single" w:sz="4" w:space="0" w:color="FFFFFF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574FF" w14:textId="165969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All Patients</w:t>
            </w:r>
          </w:p>
          <w:p w14:paraId="285BFC6E" w14:textId="324B361E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n=355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, (%)</w:t>
            </w:r>
          </w:p>
        </w:tc>
        <w:tc>
          <w:tcPr>
            <w:tcW w:w="9549" w:type="dxa"/>
            <w:gridSpan w:val="13"/>
            <w:tcBorders>
              <w:left w:val="single" w:sz="4" w:space="0" w:color="FFFFFF"/>
              <w:bottom w:val="single" w:sz="4" w:space="0" w:color="FFFFFF"/>
            </w:tcBorders>
            <w:shd w:val="clear" w:color="auto" w:fill="000000" w:themeFill="text1"/>
            <w:vAlign w:val="center"/>
          </w:tcPr>
          <w:p w14:paraId="6BEFC45A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Number of Pts (% )</w:t>
            </w:r>
          </w:p>
        </w:tc>
      </w:tr>
      <w:tr w:rsidR="001A3250" w:rsidRPr="002F4B61" w14:paraId="5C9AB464" w14:textId="77777777" w:rsidTr="001A3250">
        <w:trPr>
          <w:trHeight w:val="17"/>
        </w:trPr>
        <w:tc>
          <w:tcPr>
            <w:tcW w:w="4080" w:type="dxa"/>
            <w:gridSpan w:val="2"/>
            <w:vMerge/>
            <w:tcBorders>
              <w:right w:val="single" w:sz="4" w:space="0" w:color="FFFFFF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78CCB" w14:textId="0A8FE65F" w:rsidR="001A3250" w:rsidRPr="00246044" w:rsidRDefault="001A3250" w:rsidP="001A3250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3069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5C80EBEF" w14:textId="6DC3930D" w:rsidR="001A3250" w:rsidRPr="00246044" w:rsidRDefault="001A3250" w:rsidP="001A3250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  <w:lang w:val="fr-FR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CD8 T</w:t>
            </w:r>
            <w:r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-</w:t>
            </w:r>
            <w:proofErr w:type="spellStart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cell</w:t>
            </w:r>
            <w:proofErr w:type="spellEnd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 xml:space="preserve"> infiltration</w:t>
            </w:r>
          </w:p>
        </w:tc>
        <w:tc>
          <w:tcPr>
            <w:tcW w:w="3069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5CFD96EF" w14:textId="02ED3A76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CD8 T-</w:t>
            </w:r>
            <w:proofErr w:type="spellStart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cell</w:t>
            </w:r>
            <w:proofErr w:type="spellEnd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proliferation</w:t>
            </w:r>
            <w:proofErr w:type="spellEnd"/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 xml:space="preserve"> (Ki</w:t>
            </w:r>
            <w:r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-</w:t>
            </w:r>
            <w:r w:rsidRPr="00246044"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  <w:t>67 expression)</w:t>
            </w:r>
          </w:p>
        </w:tc>
        <w:tc>
          <w:tcPr>
            <w:tcW w:w="3410" w:type="dxa"/>
            <w:gridSpan w:val="5"/>
            <w:tcBorders>
              <w:top w:val="single" w:sz="4" w:space="0" w:color="FFFFFF"/>
              <w:left w:val="single" w:sz="4" w:space="0" w:color="FFFFFF"/>
            </w:tcBorders>
            <w:shd w:val="clear" w:color="auto" w:fill="000000" w:themeFill="text1"/>
          </w:tcPr>
          <w:p w14:paraId="07943AA6" w14:textId="61E86129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CD8 T-cell cytolytic activity (Granzym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-</w:t>
            </w: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B)</w:t>
            </w:r>
          </w:p>
        </w:tc>
      </w:tr>
      <w:tr w:rsidR="001A3250" w:rsidRPr="00002697" w14:paraId="50061809" w14:textId="77777777" w:rsidTr="001A3250">
        <w:trPr>
          <w:gridAfter w:val="1"/>
          <w:wAfter w:w="7" w:type="dxa"/>
          <w:trHeight w:val="21"/>
        </w:trPr>
        <w:tc>
          <w:tcPr>
            <w:tcW w:w="4080" w:type="dxa"/>
            <w:gridSpan w:val="2"/>
            <w:vMerge/>
            <w:tcBorders>
              <w:right w:val="single" w:sz="4" w:space="0" w:color="FFFFFF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FD00B" w14:textId="1BE83819" w:rsidR="001A3250" w:rsidRPr="00246044" w:rsidRDefault="001A3250" w:rsidP="001A3250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52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5CCD2BEF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Low</w:t>
            </w:r>
          </w:p>
        </w:tc>
        <w:tc>
          <w:tcPr>
            <w:tcW w:w="852" w:type="dxa"/>
            <w:shd w:val="clear" w:color="auto" w:fill="000000" w:themeFill="text1"/>
          </w:tcPr>
          <w:p w14:paraId="461B4611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Int</w:t>
            </w:r>
          </w:p>
        </w:tc>
        <w:tc>
          <w:tcPr>
            <w:tcW w:w="852" w:type="dxa"/>
            <w:shd w:val="clear" w:color="auto" w:fill="000000" w:themeFill="text1"/>
          </w:tcPr>
          <w:p w14:paraId="1F5BD6A4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High</w:t>
            </w:r>
          </w:p>
        </w:tc>
        <w:tc>
          <w:tcPr>
            <w:tcW w:w="51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21460A9A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p</w:t>
            </w:r>
          </w:p>
        </w:tc>
        <w:tc>
          <w:tcPr>
            <w:tcW w:w="852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01F8421F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Low</w:t>
            </w:r>
          </w:p>
        </w:tc>
        <w:tc>
          <w:tcPr>
            <w:tcW w:w="852" w:type="dxa"/>
            <w:shd w:val="clear" w:color="auto" w:fill="000000" w:themeFill="text1"/>
          </w:tcPr>
          <w:p w14:paraId="2C0D51EA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Int</w:t>
            </w:r>
          </w:p>
        </w:tc>
        <w:tc>
          <w:tcPr>
            <w:tcW w:w="852" w:type="dxa"/>
            <w:shd w:val="clear" w:color="auto" w:fill="000000" w:themeFill="text1"/>
          </w:tcPr>
          <w:p w14:paraId="160C4FC3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High</w:t>
            </w:r>
          </w:p>
        </w:tc>
        <w:tc>
          <w:tcPr>
            <w:tcW w:w="51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715C9679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p</w:t>
            </w:r>
          </w:p>
        </w:tc>
        <w:tc>
          <w:tcPr>
            <w:tcW w:w="852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0805875D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Low</w:t>
            </w:r>
          </w:p>
        </w:tc>
        <w:tc>
          <w:tcPr>
            <w:tcW w:w="851" w:type="dxa"/>
            <w:shd w:val="clear" w:color="auto" w:fill="000000" w:themeFill="text1"/>
          </w:tcPr>
          <w:p w14:paraId="5726A15F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Int</w:t>
            </w:r>
          </w:p>
        </w:tc>
        <w:tc>
          <w:tcPr>
            <w:tcW w:w="1023" w:type="dxa"/>
            <w:shd w:val="clear" w:color="auto" w:fill="000000" w:themeFill="text1"/>
          </w:tcPr>
          <w:p w14:paraId="0009A843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High</w:t>
            </w:r>
          </w:p>
        </w:tc>
        <w:tc>
          <w:tcPr>
            <w:tcW w:w="682" w:type="dxa"/>
            <w:shd w:val="clear" w:color="auto" w:fill="000000" w:themeFill="text1"/>
          </w:tcPr>
          <w:p w14:paraId="0D88B14A" w14:textId="77777777" w:rsidR="001A3250" w:rsidRPr="00246044" w:rsidRDefault="001A3250" w:rsidP="001A3250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46044">
              <w:rPr>
                <w:b/>
                <w:bCs/>
                <w:color w:val="FFFFFF" w:themeColor="background1"/>
                <w:sz w:val="16"/>
                <w:szCs w:val="16"/>
              </w:rPr>
              <w:t>p</w:t>
            </w:r>
          </w:p>
        </w:tc>
      </w:tr>
      <w:tr w:rsidR="00D92306" w:rsidRPr="00002697" w14:paraId="6BD9EC14" w14:textId="77777777" w:rsidTr="001A3250">
        <w:trPr>
          <w:gridAfter w:val="1"/>
          <w:wAfter w:w="7" w:type="dxa"/>
          <w:trHeight w:val="264"/>
        </w:trPr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4E297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Median age, years (range)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056989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68 (2</w:t>
            </w:r>
            <w:r>
              <w:rPr>
                <w:sz w:val="16"/>
                <w:szCs w:val="16"/>
              </w:rPr>
              <w:t>8</w:t>
            </w:r>
            <w:r w:rsidRPr="00002697">
              <w:rPr>
                <w:sz w:val="16"/>
                <w:szCs w:val="16"/>
              </w:rPr>
              <w:t>-93)</w:t>
            </w:r>
          </w:p>
        </w:tc>
        <w:tc>
          <w:tcPr>
            <w:tcW w:w="852" w:type="dxa"/>
            <w:shd w:val="clear" w:color="auto" w:fill="auto"/>
          </w:tcPr>
          <w:p w14:paraId="58AE8CD4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37-93)</w:t>
            </w:r>
          </w:p>
        </w:tc>
        <w:tc>
          <w:tcPr>
            <w:tcW w:w="852" w:type="dxa"/>
          </w:tcPr>
          <w:p w14:paraId="3B5D759C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28-90)</w:t>
            </w:r>
          </w:p>
        </w:tc>
        <w:tc>
          <w:tcPr>
            <w:tcW w:w="852" w:type="dxa"/>
            <w:shd w:val="clear" w:color="auto" w:fill="auto"/>
          </w:tcPr>
          <w:p w14:paraId="0B75BE49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30-93)</w:t>
            </w:r>
          </w:p>
        </w:tc>
        <w:tc>
          <w:tcPr>
            <w:tcW w:w="511" w:type="dxa"/>
          </w:tcPr>
          <w:p w14:paraId="3F11BD7A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852" w:type="dxa"/>
          </w:tcPr>
          <w:p w14:paraId="0BBB8DC2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37-93)</w:t>
            </w:r>
          </w:p>
        </w:tc>
        <w:tc>
          <w:tcPr>
            <w:tcW w:w="852" w:type="dxa"/>
          </w:tcPr>
          <w:p w14:paraId="3539FA4F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29-89)</w:t>
            </w:r>
          </w:p>
        </w:tc>
        <w:tc>
          <w:tcPr>
            <w:tcW w:w="852" w:type="dxa"/>
          </w:tcPr>
          <w:p w14:paraId="0C447056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28-93)</w:t>
            </w:r>
          </w:p>
        </w:tc>
        <w:tc>
          <w:tcPr>
            <w:tcW w:w="511" w:type="dxa"/>
          </w:tcPr>
          <w:p w14:paraId="3896393B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852" w:type="dxa"/>
          </w:tcPr>
          <w:p w14:paraId="761E69CB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37-93)</w:t>
            </w:r>
          </w:p>
        </w:tc>
        <w:tc>
          <w:tcPr>
            <w:tcW w:w="851" w:type="dxa"/>
          </w:tcPr>
          <w:p w14:paraId="07CD7707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29-89)</w:t>
            </w:r>
          </w:p>
        </w:tc>
        <w:tc>
          <w:tcPr>
            <w:tcW w:w="1023" w:type="dxa"/>
          </w:tcPr>
          <w:p w14:paraId="705BF8C5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28-93)</w:t>
            </w:r>
          </w:p>
        </w:tc>
        <w:tc>
          <w:tcPr>
            <w:tcW w:w="682" w:type="dxa"/>
          </w:tcPr>
          <w:p w14:paraId="1363845F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</w:tr>
      <w:tr w:rsidR="001A3250" w:rsidRPr="00002697" w14:paraId="6C465B26" w14:textId="77777777" w:rsidTr="001A3250">
        <w:trPr>
          <w:gridAfter w:val="1"/>
          <w:wAfter w:w="7" w:type="dxa"/>
          <w:trHeight w:val="617"/>
        </w:trPr>
        <w:tc>
          <w:tcPr>
            <w:tcW w:w="20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2A49E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Gender</w:t>
            </w:r>
          </w:p>
          <w:p w14:paraId="71B203DB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Male</w:t>
            </w:r>
          </w:p>
          <w:p w14:paraId="554AED2E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Female</w:t>
            </w:r>
          </w:p>
        </w:tc>
        <w:tc>
          <w:tcPr>
            <w:tcW w:w="2046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9EB08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</w:p>
          <w:p w14:paraId="7E3A6C44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0</w:t>
            </w:r>
            <w:r w:rsidRPr="00002697">
              <w:rPr>
                <w:sz w:val="16"/>
                <w:szCs w:val="16"/>
              </w:rPr>
              <w:t xml:space="preserve"> (68.</w:t>
            </w:r>
            <w:r>
              <w:rPr>
                <w:sz w:val="16"/>
                <w:szCs w:val="16"/>
              </w:rPr>
              <w:t>6</w:t>
            </w:r>
            <w:r w:rsidRPr="00002697">
              <w:rPr>
                <w:sz w:val="16"/>
                <w:szCs w:val="16"/>
              </w:rPr>
              <w:t>)</w:t>
            </w:r>
          </w:p>
          <w:p w14:paraId="22586F28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0</w:t>
            </w:r>
            <w:r w:rsidRPr="00002697">
              <w:rPr>
                <w:sz w:val="16"/>
                <w:szCs w:val="16"/>
              </w:rPr>
              <w:t xml:space="preserve"> (31.</w:t>
            </w:r>
            <w:r>
              <w:rPr>
                <w:sz w:val="16"/>
                <w:szCs w:val="16"/>
              </w:rPr>
              <w:t>4</w:t>
            </w:r>
            <w:r w:rsidRPr="00002697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5AD0E2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B049F9F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35.0)</w:t>
            </w:r>
          </w:p>
          <w:p w14:paraId="0B6C6C1C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37.3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97C1D6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97FD65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41.3)</w:t>
            </w:r>
          </w:p>
          <w:p w14:paraId="084EF272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48.2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7B7B84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E259D3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23.8)</w:t>
            </w:r>
          </w:p>
          <w:p w14:paraId="440C1E04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4.5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1FE868A8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203A968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ED998B8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CC4A64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22.1)</w:t>
            </w:r>
          </w:p>
          <w:p w14:paraId="5F2AFC87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30.9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0F26BCF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C2CBF4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51.7)</w:t>
            </w:r>
          </w:p>
          <w:p w14:paraId="3BB2D55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47.3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6AE6C0D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C74109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26.3)</w:t>
            </w:r>
          </w:p>
          <w:p w14:paraId="0BACE026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1.8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021FD85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ABA4BFB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801AAA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2FC008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2.9)</w:t>
            </w:r>
          </w:p>
          <w:p w14:paraId="48AC7E93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29.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C80B74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103EB8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51.7)</w:t>
            </w:r>
          </w:p>
          <w:p w14:paraId="5E6F2727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47.3)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693DFB3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9DAD34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25.4)</w:t>
            </w:r>
          </w:p>
          <w:p w14:paraId="2AE83F62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.6)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14:paraId="2AD45E5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034950A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</w:t>
            </w:r>
          </w:p>
        </w:tc>
      </w:tr>
      <w:tr w:rsidR="00D92306" w:rsidRPr="00002697" w14:paraId="20561BD0" w14:textId="77777777" w:rsidTr="001A3250">
        <w:trPr>
          <w:gridAfter w:val="1"/>
          <w:wAfter w:w="7" w:type="dxa"/>
          <w:trHeight w:val="436"/>
        </w:trPr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3BBAF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Lauren’s</w:t>
            </w:r>
          </w:p>
          <w:p w14:paraId="0FE42495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Intestinal</w:t>
            </w:r>
          </w:p>
          <w:p w14:paraId="3E5C3335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Diffuse/Mixed</w:t>
            </w:r>
          </w:p>
        </w:tc>
        <w:tc>
          <w:tcPr>
            <w:tcW w:w="2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5523D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</w:p>
          <w:p w14:paraId="1CD0F422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7</w:t>
            </w:r>
            <w:r w:rsidRPr="00002697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6.3</w:t>
            </w:r>
            <w:r w:rsidRPr="00002697">
              <w:rPr>
                <w:sz w:val="16"/>
                <w:szCs w:val="16"/>
              </w:rPr>
              <w:t>)</w:t>
            </w:r>
          </w:p>
          <w:p w14:paraId="17328D80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2</w:t>
            </w:r>
            <w:r w:rsidRPr="0000269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.1</w:t>
            </w:r>
            <w:r w:rsidRPr="00002697">
              <w:rPr>
                <w:sz w:val="16"/>
                <w:szCs w:val="16"/>
              </w:rPr>
              <w:t>) /</w:t>
            </w:r>
            <w:r>
              <w:rPr>
                <w:sz w:val="16"/>
                <w:szCs w:val="16"/>
              </w:rPr>
              <w:t xml:space="preserve"> </w:t>
            </w:r>
            <w:r w:rsidRPr="000026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1 </w:t>
            </w:r>
            <w:r w:rsidRPr="00002697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4.6</w:t>
            </w:r>
            <w:r w:rsidRPr="00002697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14:paraId="096B367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115AB0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42.1)</w:t>
            </w:r>
          </w:p>
          <w:p w14:paraId="674F1B09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27.5)</w:t>
            </w:r>
          </w:p>
        </w:tc>
        <w:tc>
          <w:tcPr>
            <w:tcW w:w="852" w:type="dxa"/>
          </w:tcPr>
          <w:p w14:paraId="60CD0CE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574AB3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40.6)</w:t>
            </w:r>
          </w:p>
          <w:p w14:paraId="57D9711D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47.1)</w:t>
            </w:r>
          </w:p>
        </w:tc>
        <w:tc>
          <w:tcPr>
            <w:tcW w:w="852" w:type="dxa"/>
            <w:shd w:val="clear" w:color="auto" w:fill="auto"/>
          </w:tcPr>
          <w:p w14:paraId="4BD54358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F8570B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17.3)</w:t>
            </w:r>
          </w:p>
          <w:p w14:paraId="4D411B74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5.5)</w:t>
            </w:r>
          </w:p>
        </w:tc>
        <w:tc>
          <w:tcPr>
            <w:tcW w:w="511" w:type="dxa"/>
          </w:tcPr>
          <w:p w14:paraId="55C7133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13942A1" w14:textId="77777777" w:rsidR="00D92306" w:rsidRPr="0050508C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0508C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852" w:type="dxa"/>
          </w:tcPr>
          <w:p w14:paraId="275E136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F1B847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9.4)</w:t>
            </w:r>
          </w:p>
          <w:p w14:paraId="3DB61449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9.0)</w:t>
            </w:r>
          </w:p>
        </w:tc>
        <w:tc>
          <w:tcPr>
            <w:tcW w:w="852" w:type="dxa"/>
          </w:tcPr>
          <w:p w14:paraId="0D3517C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8DEE0C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52.3)</w:t>
            </w:r>
          </w:p>
          <w:p w14:paraId="2962DD5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47.7)</w:t>
            </w:r>
          </w:p>
        </w:tc>
        <w:tc>
          <w:tcPr>
            <w:tcW w:w="852" w:type="dxa"/>
          </w:tcPr>
          <w:p w14:paraId="50D1DCF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E160C4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8.3)</w:t>
            </w:r>
          </w:p>
          <w:p w14:paraId="4EE2BE63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33.3)</w:t>
            </w:r>
          </w:p>
        </w:tc>
        <w:tc>
          <w:tcPr>
            <w:tcW w:w="511" w:type="dxa"/>
          </w:tcPr>
          <w:p w14:paraId="6BAEC2B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A6FDB44" w14:textId="77777777" w:rsidR="00D92306" w:rsidRPr="009D05D5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D05D5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52" w:type="dxa"/>
          </w:tcPr>
          <w:p w14:paraId="203B86F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6B55B3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26.4)</w:t>
            </w:r>
          </w:p>
          <w:p w14:paraId="167A2521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2.9)</w:t>
            </w:r>
          </w:p>
        </w:tc>
        <w:tc>
          <w:tcPr>
            <w:tcW w:w="851" w:type="dxa"/>
          </w:tcPr>
          <w:p w14:paraId="66EF210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ED2F2A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55.3)</w:t>
            </w:r>
          </w:p>
          <w:p w14:paraId="7DB45DE3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43.8)</w:t>
            </w:r>
          </w:p>
        </w:tc>
        <w:tc>
          <w:tcPr>
            <w:tcW w:w="1023" w:type="dxa"/>
          </w:tcPr>
          <w:p w14:paraId="0B82D0A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48BE5B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8.3)</w:t>
            </w:r>
          </w:p>
          <w:p w14:paraId="75F7B2A1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33.3)</w:t>
            </w:r>
          </w:p>
        </w:tc>
        <w:tc>
          <w:tcPr>
            <w:tcW w:w="682" w:type="dxa"/>
          </w:tcPr>
          <w:p w14:paraId="3A8CC9F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62BFB57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D05D5">
              <w:rPr>
                <w:b/>
                <w:bCs/>
                <w:sz w:val="16"/>
                <w:szCs w:val="16"/>
              </w:rPr>
              <w:t>0.005</w:t>
            </w:r>
          </w:p>
        </w:tc>
      </w:tr>
      <w:tr w:rsidR="001A3250" w:rsidRPr="00002697" w14:paraId="2077E913" w14:textId="77777777" w:rsidTr="001A3250">
        <w:trPr>
          <w:gridAfter w:val="1"/>
          <w:wAfter w:w="7" w:type="dxa"/>
          <w:trHeight w:val="40"/>
        </w:trPr>
        <w:tc>
          <w:tcPr>
            <w:tcW w:w="20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5C0EC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Stage</w:t>
            </w:r>
          </w:p>
          <w:p w14:paraId="1A76E6B8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I / II</w:t>
            </w:r>
          </w:p>
          <w:p w14:paraId="5E7DD12C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III /IV</w:t>
            </w:r>
          </w:p>
        </w:tc>
        <w:tc>
          <w:tcPr>
            <w:tcW w:w="204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E64E5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</w:p>
          <w:p w14:paraId="58016BD9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68(19.</w:t>
            </w:r>
            <w:r>
              <w:rPr>
                <w:sz w:val="16"/>
                <w:szCs w:val="16"/>
              </w:rPr>
              <w:t>4</w:t>
            </w:r>
            <w:r w:rsidRPr="00002697">
              <w:rPr>
                <w:sz w:val="16"/>
                <w:szCs w:val="16"/>
              </w:rPr>
              <w:t xml:space="preserve">) / </w:t>
            </w:r>
            <w:r>
              <w:rPr>
                <w:sz w:val="16"/>
                <w:szCs w:val="16"/>
              </w:rPr>
              <w:t xml:space="preserve">66 </w:t>
            </w:r>
            <w:r w:rsidRPr="00002697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8.9</w:t>
            </w:r>
            <w:r w:rsidRPr="00002697">
              <w:rPr>
                <w:sz w:val="16"/>
                <w:szCs w:val="16"/>
              </w:rPr>
              <w:t>)</w:t>
            </w:r>
          </w:p>
          <w:p w14:paraId="499348AF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5</w:t>
            </w:r>
            <w:r w:rsidRPr="00002697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0.0</w:t>
            </w:r>
            <w:r w:rsidRPr="00002697">
              <w:rPr>
                <w:sz w:val="16"/>
                <w:szCs w:val="16"/>
              </w:rPr>
              <w:t>) / 4</w:t>
            </w:r>
            <w:r>
              <w:rPr>
                <w:sz w:val="16"/>
                <w:szCs w:val="16"/>
              </w:rPr>
              <w:t>0</w:t>
            </w:r>
            <w:r w:rsidRPr="00002697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1.4</w:t>
            </w:r>
            <w:r w:rsidRPr="00002697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2584E2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0BAC2D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35.1)</w:t>
            </w:r>
          </w:p>
          <w:p w14:paraId="17D1DDC5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36.1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935875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596D3FD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7.3)</w:t>
            </w:r>
          </w:p>
          <w:p w14:paraId="464F60EF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47.2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E468A5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336EDF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27.6)</w:t>
            </w:r>
          </w:p>
          <w:p w14:paraId="0D5346F1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6.7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4ED53FD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65FF5FCA" w14:textId="77777777" w:rsidR="00D92306" w:rsidRPr="00227BE4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227BE4">
              <w:rPr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6420F5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F54107D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4.6)</w:t>
            </w:r>
          </w:p>
          <w:p w14:paraId="3709841F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25.0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031E64A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007B714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46.3)</w:t>
            </w:r>
          </w:p>
          <w:p w14:paraId="0307496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52.8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49976AF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0EFD70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9.1)</w:t>
            </w:r>
          </w:p>
          <w:p w14:paraId="1C183E92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2.2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69252E8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2768918" w14:textId="77777777" w:rsidR="00D92306" w:rsidRPr="009D05D5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2876435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C01865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27.6)</w:t>
            </w:r>
          </w:p>
          <w:p w14:paraId="418AAFFC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23.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08E393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6B36486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49.3)</w:t>
            </w:r>
          </w:p>
          <w:p w14:paraId="1C8370B5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50.9)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7987891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FA27604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3.1)</w:t>
            </w:r>
          </w:p>
          <w:p w14:paraId="769668AB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25.9)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14:paraId="033A539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6FA4CDCB" w14:textId="77777777" w:rsidR="00D92306" w:rsidRPr="00A47572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A47572">
              <w:rPr>
                <w:sz w:val="16"/>
                <w:szCs w:val="16"/>
              </w:rPr>
              <w:t>0.616</w:t>
            </w:r>
          </w:p>
        </w:tc>
      </w:tr>
      <w:tr w:rsidR="00D92306" w:rsidRPr="00002697" w14:paraId="0FD29A4B" w14:textId="77777777" w:rsidTr="001A3250">
        <w:trPr>
          <w:gridAfter w:val="1"/>
          <w:wAfter w:w="7" w:type="dxa"/>
          <w:trHeight w:val="418"/>
        </w:trPr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53FEA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Differentiation</w:t>
            </w:r>
          </w:p>
          <w:p w14:paraId="1CE1CED3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Well or mod</w:t>
            </w:r>
          </w:p>
          <w:p w14:paraId="1DC82DD3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Poor</w:t>
            </w:r>
          </w:p>
        </w:tc>
        <w:tc>
          <w:tcPr>
            <w:tcW w:w="2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2C1D5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</w:p>
          <w:p w14:paraId="5022DB79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9</w:t>
            </w:r>
            <w:r w:rsidRPr="00002697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4.0</w:t>
            </w:r>
            <w:r w:rsidRPr="00002697">
              <w:rPr>
                <w:sz w:val="16"/>
                <w:szCs w:val="16"/>
              </w:rPr>
              <w:t>)</w:t>
            </w:r>
          </w:p>
          <w:p w14:paraId="644A9BA7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1</w:t>
            </w:r>
            <w:r w:rsidRPr="00002697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6.0</w:t>
            </w:r>
            <w:r w:rsidRPr="00002697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14:paraId="1D4248AF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2EB347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44.5)</w:t>
            </w:r>
          </w:p>
          <w:p w14:paraId="6447CF34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31.2)</w:t>
            </w:r>
          </w:p>
        </w:tc>
        <w:tc>
          <w:tcPr>
            <w:tcW w:w="852" w:type="dxa"/>
          </w:tcPr>
          <w:p w14:paraId="31E4FD4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8D511D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7.0)</w:t>
            </w:r>
          </w:p>
          <w:p w14:paraId="611938EB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46.8)</w:t>
            </w:r>
          </w:p>
        </w:tc>
        <w:tc>
          <w:tcPr>
            <w:tcW w:w="852" w:type="dxa"/>
            <w:shd w:val="clear" w:color="auto" w:fill="auto"/>
          </w:tcPr>
          <w:p w14:paraId="1FA97FD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49A273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8.5)</w:t>
            </w:r>
          </w:p>
          <w:p w14:paraId="68DFF140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22.1)</w:t>
            </w:r>
          </w:p>
        </w:tc>
        <w:tc>
          <w:tcPr>
            <w:tcW w:w="511" w:type="dxa"/>
          </w:tcPr>
          <w:p w14:paraId="723716E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675FF38" w14:textId="77777777" w:rsidR="00D92306" w:rsidRPr="00227BE4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227BE4">
              <w:rPr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852" w:type="dxa"/>
          </w:tcPr>
          <w:p w14:paraId="548E90B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C524DA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7.7)</w:t>
            </w:r>
          </w:p>
          <w:p w14:paraId="7C7956E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23.4)</w:t>
            </w:r>
          </w:p>
        </w:tc>
        <w:tc>
          <w:tcPr>
            <w:tcW w:w="852" w:type="dxa"/>
          </w:tcPr>
          <w:p w14:paraId="5607E35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7A8569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52.9)</w:t>
            </w:r>
          </w:p>
          <w:p w14:paraId="600ED99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48.9)</w:t>
            </w:r>
          </w:p>
        </w:tc>
        <w:tc>
          <w:tcPr>
            <w:tcW w:w="852" w:type="dxa"/>
          </w:tcPr>
          <w:p w14:paraId="34BE3D9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14C90A3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9.3)</w:t>
            </w:r>
          </w:p>
          <w:p w14:paraId="7155701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27.7)</w:t>
            </w:r>
          </w:p>
        </w:tc>
        <w:tc>
          <w:tcPr>
            <w:tcW w:w="511" w:type="dxa"/>
          </w:tcPr>
          <w:p w14:paraId="75BA090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CF87142" w14:textId="77777777" w:rsidR="00D92306" w:rsidRPr="009D05D5" w:rsidRDefault="00D92306" w:rsidP="001A3250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852" w:type="dxa"/>
          </w:tcPr>
          <w:p w14:paraId="621DE198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F645E5C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28.6)</w:t>
            </w:r>
          </w:p>
          <w:p w14:paraId="3884B69B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22.9)</w:t>
            </w:r>
          </w:p>
        </w:tc>
        <w:tc>
          <w:tcPr>
            <w:tcW w:w="851" w:type="dxa"/>
          </w:tcPr>
          <w:p w14:paraId="565E213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42D0AB4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53.8)</w:t>
            </w:r>
          </w:p>
          <w:p w14:paraId="7F007F6B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48.5)</w:t>
            </w:r>
          </w:p>
        </w:tc>
        <w:tc>
          <w:tcPr>
            <w:tcW w:w="1023" w:type="dxa"/>
          </w:tcPr>
          <w:p w14:paraId="5125189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72D484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7.6)</w:t>
            </w:r>
          </w:p>
          <w:p w14:paraId="3F3A8317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28.6)</w:t>
            </w:r>
          </w:p>
        </w:tc>
        <w:tc>
          <w:tcPr>
            <w:tcW w:w="682" w:type="dxa"/>
          </w:tcPr>
          <w:p w14:paraId="42C3E52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703A8379" w14:textId="77777777" w:rsidR="00D92306" w:rsidRPr="00A47572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A47572">
              <w:rPr>
                <w:sz w:val="16"/>
                <w:szCs w:val="16"/>
              </w:rPr>
              <w:t>0.074</w:t>
            </w:r>
          </w:p>
        </w:tc>
      </w:tr>
      <w:tr w:rsidR="001A3250" w:rsidRPr="00002697" w14:paraId="0F160200" w14:textId="77777777" w:rsidTr="001A3250">
        <w:trPr>
          <w:gridAfter w:val="1"/>
          <w:wAfter w:w="7" w:type="dxa"/>
          <w:trHeight w:val="265"/>
        </w:trPr>
        <w:tc>
          <w:tcPr>
            <w:tcW w:w="203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5E0ED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MMR status</w:t>
            </w:r>
          </w:p>
          <w:p w14:paraId="4E42A7FB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p-MMR</w:t>
            </w:r>
          </w:p>
          <w:p w14:paraId="6E3337C0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d-MMR</w:t>
            </w:r>
          </w:p>
          <w:p w14:paraId="3DEEAC59" w14:textId="77777777" w:rsidR="00D92306" w:rsidRPr="001A3250" w:rsidRDefault="00D92306" w:rsidP="001A3250">
            <w:pPr>
              <w:adjustRightInd w:val="0"/>
              <w:snapToGrid w:val="0"/>
              <w:ind w:left="720"/>
              <w:rPr>
                <w:sz w:val="16"/>
                <w:szCs w:val="16"/>
              </w:rPr>
            </w:pPr>
            <w:r w:rsidRPr="001A3250">
              <w:rPr>
                <w:sz w:val="16"/>
                <w:szCs w:val="16"/>
              </w:rPr>
              <w:t>Nil</w:t>
            </w:r>
          </w:p>
        </w:tc>
        <w:tc>
          <w:tcPr>
            <w:tcW w:w="204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6A5E1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</w:p>
          <w:p w14:paraId="7F267084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6</w:t>
            </w:r>
            <w:r w:rsidRPr="00002697">
              <w:rPr>
                <w:sz w:val="16"/>
                <w:szCs w:val="16"/>
              </w:rPr>
              <w:t xml:space="preserve"> (81</w:t>
            </w:r>
            <w:r>
              <w:rPr>
                <w:sz w:val="16"/>
                <w:szCs w:val="16"/>
              </w:rPr>
              <w:t>.7</w:t>
            </w:r>
            <w:r w:rsidRPr="00002697">
              <w:rPr>
                <w:sz w:val="16"/>
                <w:szCs w:val="16"/>
              </w:rPr>
              <w:t>)</w:t>
            </w:r>
          </w:p>
          <w:p w14:paraId="00B7789C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 w:rsidRPr="00002697">
              <w:rPr>
                <w:sz w:val="16"/>
                <w:szCs w:val="16"/>
              </w:rPr>
              <w:t>57 (16.</w:t>
            </w:r>
            <w:r>
              <w:rPr>
                <w:sz w:val="16"/>
                <w:szCs w:val="16"/>
              </w:rPr>
              <w:t>3</w:t>
            </w:r>
            <w:r w:rsidRPr="00002697">
              <w:rPr>
                <w:sz w:val="16"/>
                <w:szCs w:val="16"/>
              </w:rPr>
              <w:t>)</w:t>
            </w:r>
          </w:p>
          <w:p w14:paraId="199AA781" w14:textId="77777777" w:rsidR="00D92306" w:rsidRPr="00002697" w:rsidRDefault="00D92306" w:rsidP="00E14997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002697">
              <w:rPr>
                <w:sz w:val="16"/>
                <w:szCs w:val="16"/>
              </w:rPr>
              <w:t xml:space="preserve"> (2.</w:t>
            </w:r>
            <w:r>
              <w:rPr>
                <w:sz w:val="16"/>
                <w:szCs w:val="16"/>
              </w:rPr>
              <w:t>0</w:t>
            </w:r>
            <w:r w:rsidRPr="00002697"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D18C77F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AAA2AF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35.7)</w:t>
            </w:r>
          </w:p>
          <w:p w14:paraId="0D4017F6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38.6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EE3E8F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86E540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45.1)</w:t>
            </w:r>
          </w:p>
          <w:p w14:paraId="7B9B799E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1695AF1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076BCA2C" w14:textId="2AE446C1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19.2)</w:t>
            </w:r>
          </w:p>
          <w:p w14:paraId="4D37BD45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8.1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6E64DE40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EAF2374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691926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9AA7B1E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24.8)</w:t>
            </w:r>
          </w:p>
          <w:p w14:paraId="2C4217EC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8.1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E9C9365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7CF81A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50.0)</w:t>
            </w:r>
          </w:p>
          <w:p w14:paraId="4EADB62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9.1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9324292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1830C8A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25.2)</w:t>
            </w:r>
          </w:p>
          <w:p w14:paraId="228ECB58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2.8)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5B1BC18A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52DCAB6A" w14:textId="77777777" w:rsidR="00D92306" w:rsidRPr="00002697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6A8EB01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94C7BF9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25.5)</w:t>
            </w:r>
          </w:p>
          <w:p w14:paraId="163CEDFB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A826697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37A66F5F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51.7)</w:t>
            </w:r>
          </w:p>
          <w:p w14:paraId="070B520D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42.1)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58577B96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2F2D128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22.7)</w:t>
            </w:r>
          </w:p>
          <w:p w14:paraId="6F2D2B4C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14:paraId="32E2E36B" w14:textId="77777777" w:rsidR="00D92306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  <w:p w14:paraId="453B4D6C" w14:textId="77777777" w:rsidR="00D92306" w:rsidRPr="002F4B61" w:rsidRDefault="00D92306" w:rsidP="001A3250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</w:tr>
    </w:tbl>
    <w:p w14:paraId="09E66D56" w14:textId="77777777" w:rsidR="00D92306" w:rsidRDefault="00D92306" w:rsidP="00D92306">
      <w:pPr>
        <w:rPr>
          <w:b/>
          <w:bCs/>
        </w:rPr>
      </w:pPr>
    </w:p>
    <w:p w14:paraId="67482A13" w14:textId="77777777" w:rsidR="00034044" w:rsidRDefault="00034044"/>
    <w:sectPr w:rsidR="00034044" w:rsidSect="00D923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17031"/>
    <w:multiLevelType w:val="hybridMultilevel"/>
    <w:tmpl w:val="B180F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4300FC"/>
    <w:multiLevelType w:val="hybridMultilevel"/>
    <w:tmpl w:val="F394F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D4CEB"/>
    <w:multiLevelType w:val="hybridMultilevel"/>
    <w:tmpl w:val="15EC3C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663442"/>
    <w:multiLevelType w:val="hybridMultilevel"/>
    <w:tmpl w:val="19402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83BE9"/>
    <w:multiLevelType w:val="hybridMultilevel"/>
    <w:tmpl w:val="45E27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CC4A94"/>
    <w:multiLevelType w:val="hybridMultilevel"/>
    <w:tmpl w:val="E996B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06"/>
    <w:rsid w:val="00016392"/>
    <w:rsid w:val="00026C95"/>
    <w:rsid w:val="0002747A"/>
    <w:rsid w:val="00034044"/>
    <w:rsid w:val="00044377"/>
    <w:rsid w:val="00051E24"/>
    <w:rsid w:val="00065EAB"/>
    <w:rsid w:val="000C2396"/>
    <w:rsid w:val="000C59F8"/>
    <w:rsid w:val="000E6EC0"/>
    <w:rsid w:val="000F05CC"/>
    <w:rsid w:val="000F53C1"/>
    <w:rsid w:val="001267CA"/>
    <w:rsid w:val="00145EC0"/>
    <w:rsid w:val="00160923"/>
    <w:rsid w:val="00190BCE"/>
    <w:rsid w:val="001927BE"/>
    <w:rsid w:val="001A3250"/>
    <w:rsid w:val="001B2933"/>
    <w:rsid w:val="001B4D9A"/>
    <w:rsid w:val="001E238A"/>
    <w:rsid w:val="001F209E"/>
    <w:rsid w:val="001F2A05"/>
    <w:rsid w:val="001F2AF2"/>
    <w:rsid w:val="00203250"/>
    <w:rsid w:val="00210B83"/>
    <w:rsid w:val="002303C3"/>
    <w:rsid w:val="00246044"/>
    <w:rsid w:val="002666F1"/>
    <w:rsid w:val="002836BA"/>
    <w:rsid w:val="00295DAA"/>
    <w:rsid w:val="002A5C5D"/>
    <w:rsid w:val="002D1403"/>
    <w:rsid w:val="002F08E2"/>
    <w:rsid w:val="002F0C04"/>
    <w:rsid w:val="002F3FC2"/>
    <w:rsid w:val="002F7F96"/>
    <w:rsid w:val="003072EA"/>
    <w:rsid w:val="00311EFB"/>
    <w:rsid w:val="00312D58"/>
    <w:rsid w:val="00325ACE"/>
    <w:rsid w:val="003303E3"/>
    <w:rsid w:val="00335595"/>
    <w:rsid w:val="003400BC"/>
    <w:rsid w:val="003773E4"/>
    <w:rsid w:val="003810D3"/>
    <w:rsid w:val="00393383"/>
    <w:rsid w:val="003E4C82"/>
    <w:rsid w:val="003F5FCE"/>
    <w:rsid w:val="00406711"/>
    <w:rsid w:val="00423A31"/>
    <w:rsid w:val="00446020"/>
    <w:rsid w:val="00446085"/>
    <w:rsid w:val="00463617"/>
    <w:rsid w:val="00464282"/>
    <w:rsid w:val="004773BE"/>
    <w:rsid w:val="004813FA"/>
    <w:rsid w:val="004820A7"/>
    <w:rsid w:val="0048320F"/>
    <w:rsid w:val="0049573F"/>
    <w:rsid w:val="004A60CB"/>
    <w:rsid w:val="004D4084"/>
    <w:rsid w:val="004F5D9F"/>
    <w:rsid w:val="00502743"/>
    <w:rsid w:val="00514450"/>
    <w:rsid w:val="00525429"/>
    <w:rsid w:val="00526B42"/>
    <w:rsid w:val="00541F3F"/>
    <w:rsid w:val="005776A1"/>
    <w:rsid w:val="005A36A6"/>
    <w:rsid w:val="005A4375"/>
    <w:rsid w:val="005B3176"/>
    <w:rsid w:val="005C2BF4"/>
    <w:rsid w:val="005D3BF9"/>
    <w:rsid w:val="005D612B"/>
    <w:rsid w:val="00614F82"/>
    <w:rsid w:val="00617F60"/>
    <w:rsid w:val="00623171"/>
    <w:rsid w:val="0062787F"/>
    <w:rsid w:val="00672FFE"/>
    <w:rsid w:val="006734F2"/>
    <w:rsid w:val="006800F3"/>
    <w:rsid w:val="00697360"/>
    <w:rsid w:val="006C2C9C"/>
    <w:rsid w:val="006C5107"/>
    <w:rsid w:val="006D00B2"/>
    <w:rsid w:val="006E18B7"/>
    <w:rsid w:val="006F607D"/>
    <w:rsid w:val="00720AD8"/>
    <w:rsid w:val="0073036A"/>
    <w:rsid w:val="00754AE3"/>
    <w:rsid w:val="00782D34"/>
    <w:rsid w:val="0078333A"/>
    <w:rsid w:val="00790D3C"/>
    <w:rsid w:val="007A2EF0"/>
    <w:rsid w:val="007B07ED"/>
    <w:rsid w:val="007C428E"/>
    <w:rsid w:val="007D44CF"/>
    <w:rsid w:val="007D4A69"/>
    <w:rsid w:val="007E697C"/>
    <w:rsid w:val="008047A9"/>
    <w:rsid w:val="00820CC5"/>
    <w:rsid w:val="00822B0B"/>
    <w:rsid w:val="00843ED4"/>
    <w:rsid w:val="0086168C"/>
    <w:rsid w:val="00864BE8"/>
    <w:rsid w:val="00890EC5"/>
    <w:rsid w:val="008921C3"/>
    <w:rsid w:val="008E7FA2"/>
    <w:rsid w:val="009018C8"/>
    <w:rsid w:val="009039F4"/>
    <w:rsid w:val="00921625"/>
    <w:rsid w:val="00922158"/>
    <w:rsid w:val="00932E43"/>
    <w:rsid w:val="0093400A"/>
    <w:rsid w:val="00980A0E"/>
    <w:rsid w:val="00986B91"/>
    <w:rsid w:val="009932C3"/>
    <w:rsid w:val="009B5365"/>
    <w:rsid w:val="009C4D89"/>
    <w:rsid w:val="009D41B7"/>
    <w:rsid w:val="00A028B5"/>
    <w:rsid w:val="00A25B75"/>
    <w:rsid w:val="00A635A7"/>
    <w:rsid w:val="00A65D93"/>
    <w:rsid w:val="00A70D98"/>
    <w:rsid w:val="00A74A9B"/>
    <w:rsid w:val="00A8106E"/>
    <w:rsid w:val="00A841D9"/>
    <w:rsid w:val="00AA3517"/>
    <w:rsid w:val="00AA48A7"/>
    <w:rsid w:val="00AB3E4D"/>
    <w:rsid w:val="00AB420A"/>
    <w:rsid w:val="00AC5B55"/>
    <w:rsid w:val="00AE1617"/>
    <w:rsid w:val="00AE1A8C"/>
    <w:rsid w:val="00AF07F1"/>
    <w:rsid w:val="00AF66EA"/>
    <w:rsid w:val="00B0519A"/>
    <w:rsid w:val="00B1162A"/>
    <w:rsid w:val="00B36C42"/>
    <w:rsid w:val="00B36E10"/>
    <w:rsid w:val="00B44289"/>
    <w:rsid w:val="00B54EFE"/>
    <w:rsid w:val="00B63B99"/>
    <w:rsid w:val="00B65751"/>
    <w:rsid w:val="00B6627F"/>
    <w:rsid w:val="00B81E84"/>
    <w:rsid w:val="00BA214E"/>
    <w:rsid w:val="00BA78D0"/>
    <w:rsid w:val="00BE0A8E"/>
    <w:rsid w:val="00BF1D1E"/>
    <w:rsid w:val="00BF303E"/>
    <w:rsid w:val="00C0592E"/>
    <w:rsid w:val="00C13D07"/>
    <w:rsid w:val="00C15EC0"/>
    <w:rsid w:val="00C26CDF"/>
    <w:rsid w:val="00C7708E"/>
    <w:rsid w:val="00C85C37"/>
    <w:rsid w:val="00C9201A"/>
    <w:rsid w:val="00CC0EE0"/>
    <w:rsid w:val="00CC61B1"/>
    <w:rsid w:val="00CD26B4"/>
    <w:rsid w:val="00CD5850"/>
    <w:rsid w:val="00CD5DBB"/>
    <w:rsid w:val="00CF5385"/>
    <w:rsid w:val="00D43023"/>
    <w:rsid w:val="00D50E39"/>
    <w:rsid w:val="00D75F29"/>
    <w:rsid w:val="00D855F5"/>
    <w:rsid w:val="00D92306"/>
    <w:rsid w:val="00D92723"/>
    <w:rsid w:val="00DC3565"/>
    <w:rsid w:val="00DC497E"/>
    <w:rsid w:val="00DD705A"/>
    <w:rsid w:val="00DD7DE9"/>
    <w:rsid w:val="00DE0F7E"/>
    <w:rsid w:val="00DF0CCD"/>
    <w:rsid w:val="00DF469D"/>
    <w:rsid w:val="00E55732"/>
    <w:rsid w:val="00E56D75"/>
    <w:rsid w:val="00E82D26"/>
    <w:rsid w:val="00E834A1"/>
    <w:rsid w:val="00E90296"/>
    <w:rsid w:val="00E91E8E"/>
    <w:rsid w:val="00EB43B0"/>
    <w:rsid w:val="00EB5E47"/>
    <w:rsid w:val="00ED6B10"/>
    <w:rsid w:val="00EE1750"/>
    <w:rsid w:val="00EF5492"/>
    <w:rsid w:val="00F009C7"/>
    <w:rsid w:val="00F20B24"/>
    <w:rsid w:val="00F334EA"/>
    <w:rsid w:val="00F37BDA"/>
    <w:rsid w:val="00FA652B"/>
    <w:rsid w:val="00FB6322"/>
    <w:rsid w:val="00FD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2CA6D"/>
  <w14:defaultImageDpi w14:val="32767"/>
  <w15:chartTrackingRefBased/>
  <w15:docId w15:val="{7F5A8989-F3FD-F247-AA32-FD18FA9A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2306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8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8E2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92306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30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306"/>
    <w:rPr>
      <w:rFonts w:eastAsiaTheme="minorHAnsi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2</cp:revision>
  <dcterms:created xsi:type="dcterms:W3CDTF">2022-09-26T14:46:00Z</dcterms:created>
  <dcterms:modified xsi:type="dcterms:W3CDTF">2022-09-26T15:09:00Z</dcterms:modified>
</cp:coreProperties>
</file>